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DA2F8C" w14:textId="1EFCD17E" w:rsidR="00E012CF" w:rsidRPr="006C0FE4" w:rsidRDefault="00E91E65" w:rsidP="00E012CF">
      <w:pPr>
        <w:pStyle w:val="Hoofdtekst"/>
        <w:spacing w:after="160" w:line="360" w:lineRule="auto"/>
        <w:jc w:val="both"/>
        <w:rPr>
          <w:color w:val="000000" w:themeColor="text1"/>
        </w:rPr>
      </w:pPr>
      <w:r w:rsidRPr="006C0FE4">
        <w:rPr>
          <w:b/>
          <w:bCs/>
          <w:i/>
          <w:iCs/>
          <w:color w:val="000000" w:themeColor="text1"/>
          <w:lang w:val="fr-FR"/>
        </w:rPr>
        <w:t>S</w:t>
      </w:r>
      <w:r w:rsidR="006C0FE4" w:rsidRPr="006C0FE4">
        <w:rPr>
          <w:b/>
          <w:bCs/>
          <w:i/>
          <w:iCs/>
          <w:color w:val="000000" w:themeColor="text1"/>
          <w:lang w:val="fr-FR"/>
        </w:rPr>
        <w:t>2</w:t>
      </w:r>
      <w:r w:rsidRPr="006C0FE4">
        <w:rPr>
          <w:b/>
          <w:bCs/>
          <w:i/>
          <w:iCs/>
          <w:color w:val="000000" w:themeColor="text1"/>
          <w:lang w:val="fr-FR"/>
        </w:rPr>
        <w:t xml:space="preserve"> Table</w:t>
      </w:r>
      <w:r w:rsidR="006C0FE4" w:rsidRPr="006C0FE4">
        <w:rPr>
          <w:b/>
          <w:bCs/>
          <w:i/>
          <w:iCs/>
          <w:color w:val="000000" w:themeColor="text1"/>
          <w:lang w:val="fr-FR"/>
        </w:rPr>
        <w:t>.</w:t>
      </w:r>
      <w:r w:rsidR="00E012CF" w:rsidRPr="006C0FE4">
        <w:rPr>
          <w:i/>
          <w:iCs/>
          <w:color w:val="000000" w:themeColor="text1"/>
          <w:lang w:val="fr-FR"/>
        </w:rPr>
        <w:t xml:space="preserve"> </w:t>
      </w:r>
      <w:bookmarkStart w:id="0" w:name="_Hlk26402863"/>
      <w:r w:rsidR="000F2E07" w:rsidRPr="006C0FE4">
        <w:rPr>
          <w:i/>
          <w:iCs/>
          <w:color w:val="000000" w:themeColor="text1"/>
          <w:lang w:val="fr-FR"/>
        </w:rPr>
        <w:t xml:space="preserve">Age </w:t>
      </w:r>
      <w:proofErr w:type="spellStart"/>
      <w:r w:rsidR="000F2E07" w:rsidRPr="006C0FE4">
        <w:rPr>
          <w:i/>
          <w:iCs/>
          <w:color w:val="000000" w:themeColor="text1"/>
          <w:lang w:val="fr-FR"/>
        </w:rPr>
        <w:t>stratified</w:t>
      </w:r>
      <w:proofErr w:type="spellEnd"/>
      <w:r w:rsidR="001E44C4" w:rsidRPr="006C0FE4">
        <w:rPr>
          <w:i/>
          <w:iCs/>
          <w:color w:val="000000" w:themeColor="text1"/>
          <w:lang w:val="fr-FR"/>
        </w:rPr>
        <w:t xml:space="preserve"> h</w:t>
      </w:r>
      <w:r w:rsidR="00E012CF" w:rsidRPr="006C0FE4">
        <w:rPr>
          <w:i/>
          <w:iCs/>
          <w:color w:val="000000" w:themeColor="text1"/>
          <w:lang w:val="nl-NL"/>
        </w:rPr>
        <w:t xml:space="preserve">ematological </w:t>
      </w:r>
      <w:r w:rsidR="00E012CF" w:rsidRPr="006C0FE4">
        <w:rPr>
          <w:i/>
          <w:iCs/>
          <w:color w:val="000000" w:themeColor="text1"/>
          <w:lang w:val="en-US"/>
        </w:rPr>
        <w:t>findings</w:t>
      </w:r>
      <w:r w:rsidR="00E012CF" w:rsidRPr="006C0FE4">
        <w:rPr>
          <w:i/>
          <w:iCs/>
          <w:color w:val="000000" w:themeColor="text1"/>
        </w:rPr>
        <w:t xml:space="preserve"> in CHIKV positive </w:t>
      </w:r>
      <w:proofErr w:type="spellStart"/>
      <w:r w:rsidR="00E012CF" w:rsidRPr="006C0FE4">
        <w:rPr>
          <w:i/>
          <w:iCs/>
          <w:color w:val="000000" w:themeColor="text1"/>
        </w:rPr>
        <w:t>patients</w:t>
      </w:r>
      <w:proofErr w:type="spellEnd"/>
      <w:r w:rsidR="009C748A">
        <w:rPr>
          <w:i/>
          <w:iCs/>
          <w:color w:val="000000" w:themeColor="text1"/>
        </w:rPr>
        <w:t>.</w:t>
      </w:r>
      <w:r w:rsidR="00E012CF" w:rsidRPr="006C0FE4">
        <w:rPr>
          <w:i/>
          <w:iCs/>
          <w:color w:val="000000" w:themeColor="text1"/>
          <w:lang w:val="nl-NL"/>
        </w:rPr>
        <w:t xml:space="preserve"> </w:t>
      </w:r>
      <w:bookmarkEnd w:id="0"/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799"/>
        <w:gridCol w:w="1441"/>
        <w:gridCol w:w="1170"/>
        <w:gridCol w:w="1890"/>
        <w:gridCol w:w="1670"/>
        <w:gridCol w:w="1056"/>
      </w:tblGrid>
      <w:tr w:rsidR="006C0FE4" w:rsidRPr="006C0FE4" w14:paraId="7C260259" w14:textId="77777777" w:rsidTr="0054603A">
        <w:trPr>
          <w:trHeight w:val="873"/>
        </w:trPr>
        <w:tc>
          <w:tcPr>
            <w:tcW w:w="9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EFBDB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bookmarkStart w:id="1" w:name="_Hlk25706148"/>
            <w:r w:rsidRPr="006C0FE4">
              <w:rPr>
                <w:b/>
                <w:bCs/>
                <w:color w:val="000000" w:themeColor="text1"/>
                <w:sz w:val="20"/>
                <w:szCs w:val="20"/>
              </w:rPr>
              <w:t xml:space="preserve">Age </w:t>
            </w:r>
            <w:proofErr w:type="spellStart"/>
            <w:r w:rsidRPr="006C0FE4">
              <w:rPr>
                <w:b/>
                <w:bCs/>
                <w:color w:val="000000" w:themeColor="text1"/>
                <w:sz w:val="20"/>
                <w:szCs w:val="20"/>
              </w:rPr>
              <w:t>group</w:t>
            </w:r>
            <w:proofErr w:type="spellEnd"/>
            <w:r w:rsidRPr="006C0FE4">
              <w:rPr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6C0FE4">
              <w:rPr>
                <w:b/>
                <w:bCs/>
                <w:color w:val="000000" w:themeColor="text1"/>
                <w:sz w:val="20"/>
                <w:szCs w:val="20"/>
              </w:rPr>
              <w:t>yrs</w:t>
            </w:r>
            <w:proofErr w:type="spellEnd"/>
            <w:r w:rsidRPr="006C0FE4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0CCE9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1E402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proofErr w:type="spellStart"/>
            <w:r w:rsidRPr="006C0FE4">
              <w:rPr>
                <w:b/>
                <w:bCs/>
                <w:color w:val="000000" w:themeColor="text1"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0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4E0A3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proofErr w:type="spellStart"/>
            <w:r w:rsidRPr="006C0FE4">
              <w:rPr>
                <w:b/>
                <w:bCs/>
                <w:color w:val="000000" w:themeColor="text1"/>
                <w:sz w:val="20"/>
                <w:szCs w:val="20"/>
              </w:rPr>
              <w:t>Within</w:t>
            </w:r>
            <w:proofErr w:type="spellEnd"/>
            <w:r w:rsidRPr="006C0FE4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C0FE4">
              <w:rPr>
                <w:rFonts w:ascii="Arial Unicode MS" w:hAnsi="Arial Unicode MS"/>
                <w:color w:val="000000" w:themeColor="text1"/>
                <w:sz w:val="20"/>
                <w:szCs w:val="20"/>
              </w:rPr>
              <w:br/>
            </w:r>
            <w:proofErr w:type="spellStart"/>
            <w:r w:rsidRPr="006C0FE4">
              <w:rPr>
                <w:b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  <w:r w:rsidRPr="006C0FE4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  <w:r w:rsidRPr="006C0FE4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C0FE4">
              <w:rPr>
                <w:rFonts w:ascii="Arial Unicode MS" w:hAnsi="Arial Unicode MS"/>
                <w:color w:val="000000" w:themeColor="text1"/>
                <w:sz w:val="20"/>
                <w:szCs w:val="20"/>
              </w:rPr>
              <w:br/>
            </w:r>
            <w:r w:rsidRPr="006C0FE4">
              <w:rPr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9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ACB18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proofErr w:type="spellStart"/>
            <w:r w:rsidRPr="006C0FE4">
              <w:rPr>
                <w:b/>
                <w:bCs/>
                <w:color w:val="000000" w:themeColor="text1"/>
                <w:sz w:val="20"/>
                <w:szCs w:val="20"/>
              </w:rPr>
              <w:t>Beyond</w:t>
            </w:r>
            <w:proofErr w:type="spellEnd"/>
            <w:r w:rsidRPr="006C0FE4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C0FE4">
              <w:rPr>
                <w:rFonts w:ascii="Arial Unicode MS" w:hAnsi="Arial Unicode MS"/>
                <w:color w:val="000000" w:themeColor="text1"/>
                <w:sz w:val="20"/>
                <w:szCs w:val="20"/>
              </w:rPr>
              <w:br/>
            </w:r>
            <w:proofErr w:type="spellStart"/>
            <w:r w:rsidRPr="006C0FE4">
              <w:rPr>
                <w:b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  <w:r w:rsidRPr="006C0FE4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  <w:r w:rsidRPr="006C0FE4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C0FE4">
              <w:rPr>
                <w:rFonts w:ascii="Arial Unicode MS" w:hAnsi="Arial Unicode MS"/>
                <w:color w:val="000000" w:themeColor="text1"/>
                <w:sz w:val="20"/>
                <w:szCs w:val="20"/>
              </w:rPr>
              <w:br/>
            </w:r>
            <w:r w:rsidRPr="006C0FE4">
              <w:rPr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5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E378D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C0FE4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  <w:r w:rsidRPr="006C0FE4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6C0FE4" w:rsidRPr="006C0FE4" w14:paraId="615865A7" w14:textId="77777777" w:rsidTr="0054603A">
        <w:trPr>
          <w:trHeight w:val="217"/>
        </w:trPr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50046" w14:textId="77777777" w:rsidR="00E012CF" w:rsidRPr="006C0FE4" w:rsidRDefault="00E012CF" w:rsidP="009C748A">
            <w:pPr>
              <w:pStyle w:val="Hoofdtekst"/>
              <w:ind w:left="720" w:hanging="720"/>
              <w:rPr>
                <w:color w:val="000000" w:themeColor="text1"/>
              </w:rPr>
            </w:pP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Hemoglobin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level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in g/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(Reference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range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for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male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: 12 – 17 g/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female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: 11.5 – 15.5 g/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,</w:t>
            </w:r>
            <w:r w:rsidRPr="006C0FE4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children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: 11 – 16 g/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6C0FE4" w:rsidRPr="006C0FE4" w14:paraId="145F5261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0AAE9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proofErr w:type="spellStart"/>
            <w:r w:rsidRPr="006C0FE4">
              <w:rPr>
                <w:color w:val="000000" w:themeColor="text1"/>
                <w:sz w:val="20"/>
                <w:szCs w:val="20"/>
              </w:rPr>
              <w:t>Children</w:t>
            </w:r>
            <w:proofErr w:type="spellEnd"/>
            <w:r w:rsidRPr="006C0FE4">
              <w:rPr>
                <w:color w:val="000000" w:themeColor="text1"/>
                <w:sz w:val="20"/>
                <w:szCs w:val="20"/>
              </w:rPr>
              <w:t xml:space="preserve"> (1 - 1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96E0F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1.5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FFEE1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7.82 - 15.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1D7E1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2 (37.5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399EB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0 (62.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4BBA4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0.0158</w:t>
            </w:r>
          </w:p>
        </w:tc>
      </w:tr>
      <w:tr w:rsidR="006C0FE4" w:rsidRPr="006C0FE4" w14:paraId="0193437E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817E0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Young (16 - 2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8AE8A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CA685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9.5 - 15.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D139B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9 (79.17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61299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5 (20.8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469FE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0.0015</w:t>
            </w:r>
          </w:p>
        </w:tc>
      </w:tr>
      <w:tr w:rsidR="006C0FE4" w:rsidRPr="006C0FE4" w14:paraId="2AB55F6E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0E2F6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proofErr w:type="spellStart"/>
            <w:r w:rsidRPr="006C0FE4">
              <w:rPr>
                <w:color w:val="000000" w:themeColor="text1"/>
                <w:sz w:val="20"/>
                <w:szCs w:val="20"/>
              </w:rPr>
              <w:t>Mid</w:t>
            </w:r>
            <w:proofErr w:type="spellEnd"/>
            <w:r w:rsidRPr="006C0FE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color w:val="000000" w:themeColor="text1"/>
                <w:sz w:val="20"/>
                <w:szCs w:val="20"/>
              </w:rPr>
              <w:t>Aged</w:t>
            </w:r>
            <w:proofErr w:type="spellEnd"/>
            <w:r w:rsidRPr="006C0FE4">
              <w:rPr>
                <w:color w:val="000000" w:themeColor="text1"/>
                <w:sz w:val="20"/>
                <w:szCs w:val="20"/>
              </w:rPr>
              <w:t xml:space="preserve"> (26 - 4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FB4F6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E0C2E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8.9 - 15.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63BDB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7 (63.79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31B72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1 (36.2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0CAEB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0.0027</w:t>
            </w:r>
          </w:p>
        </w:tc>
      </w:tr>
      <w:tr w:rsidR="006C0FE4" w:rsidRPr="006C0FE4" w14:paraId="3235F724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AD26F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Seniors (41 - 5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7AD24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9F621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8.1 - 14.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3FE5F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7 (44.26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246B3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4 (55.7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EFFBE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0.0120</w:t>
            </w:r>
          </w:p>
        </w:tc>
      </w:tr>
      <w:tr w:rsidR="006C0FE4" w:rsidRPr="006C0FE4" w14:paraId="76EFE0AF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6E5C3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Old (60</w:t>
            </w:r>
            <w:r w:rsidRPr="006C0FE4">
              <w:rPr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6C0FE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940D5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0.5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900CB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9 - 13.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06EA6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5 (41.67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1965E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7 (58.3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2799A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 xml:space="preserve">&lt; 0.01 </w:t>
            </w:r>
          </w:p>
        </w:tc>
      </w:tr>
      <w:tr w:rsidR="006C0FE4" w:rsidRPr="006C0FE4" w14:paraId="19D3221A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B8E4F" w14:textId="77777777" w:rsidR="00E012CF" w:rsidRPr="009C748A" w:rsidRDefault="00E012CF" w:rsidP="009C748A">
            <w:pPr>
              <w:pStyle w:val="Hoofdtekst"/>
              <w:jc w:val="right"/>
              <w:rPr>
                <w:b/>
                <w:bCs/>
                <w:color w:val="000000" w:themeColor="text1"/>
              </w:rPr>
            </w:pPr>
            <w:r w:rsidRPr="009C748A">
              <w:rPr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F6CE6" w14:textId="77777777" w:rsidR="00E012CF" w:rsidRPr="006C0FE4" w:rsidRDefault="00E012CF" w:rsidP="009C748A">
            <w:pPr>
              <w:rPr>
                <w:color w:val="000000" w:themeColor="text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1ABAB" w14:textId="77777777" w:rsidR="00E012CF" w:rsidRPr="006C0FE4" w:rsidRDefault="00E012CF" w:rsidP="009C748A">
            <w:pPr>
              <w:rPr>
                <w:color w:val="000000" w:themeColor="text1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3791D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00 (53.48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A3E00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87 (46.5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97891" w14:textId="77777777" w:rsidR="00E012CF" w:rsidRPr="006C0FE4" w:rsidRDefault="00E012CF" w:rsidP="009C748A">
            <w:pPr>
              <w:rPr>
                <w:color w:val="000000" w:themeColor="text1"/>
              </w:rPr>
            </w:pPr>
          </w:p>
        </w:tc>
      </w:tr>
      <w:tr w:rsidR="006C0FE4" w:rsidRPr="006C0FE4" w14:paraId="6EC075B6" w14:textId="77777777" w:rsidTr="0054603A">
        <w:trPr>
          <w:trHeight w:val="212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0079A" w14:textId="77777777" w:rsidR="00E012CF" w:rsidRPr="006C0FE4" w:rsidRDefault="00E012CF" w:rsidP="009C748A">
            <w:pPr>
              <w:pStyle w:val="Hoofdtekst"/>
              <w:spacing w:before="240"/>
              <w:rPr>
                <w:color w:val="000000" w:themeColor="text1"/>
              </w:rPr>
            </w:pPr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ESR in mm in 1st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hour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(Reference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range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for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male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: 0 - 10 mm,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female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: 0 - 20 mm,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children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: 0 – 10 mm)</w:t>
            </w:r>
          </w:p>
        </w:tc>
      </w:tr>
      <w:tr w:rsidR="006C0FE4" w:rsidRPr="006C0FE4" w14:paraId="2D63ADF4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0ADFE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proofErr w:type="spellStart"/>
            <w:r w:rsidRPr="006C0FE4">
              <w:rPr>
                <w:color w:val="000000" w:themeColor="text1"/>
                <w:sz w:val="20"/>
                <w:szCs w:val="20"/>
              </w:rPr>
              <w:t>Children</w:t>
            </w:r>
            <w:proofErr w:type="spellEnd"/>
            <w:r w:rsidRPr="006C0FE4">
              <w:rPr>
                <w:color w:val="000000" w:themeColor="text1"/>
                <w:sz w:val="20"/>
                <w:szCs w:val="20"/>
              </w:rPr>
              <w:t xml:space="preserve"> (1 – 1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FD23F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M: 23, F: 2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1A715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4 - 16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3B58F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8, (25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8FC20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4 (7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D34EA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6C0FE4" w:rsidRPr="006C0FE4" w14:paraId="559392F7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54547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Young (16 - 2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F9441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M: 30, F: 2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744D3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 - 6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829DF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2 (50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B13F9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2 (5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A07A2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6C0FE4" w:rsidRPr="006C0FE4" w14:paraId="55330399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9E1A7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proofErr w:type="spellStart"/>
            <w:r w:rsidRPr="006C0FE4">
              <w:rPr>
                <w:color w:val="000000" w:themeColor="text1"/>
                <w:sz w:val="20"/>
                <w:szCs w:val="20"/>
              </w:rPr>
              <w:t>Mid</w:t>
            </w:r>
            <w:proofErr w:type="spellEnd"/>
            <w:r w:rsidRPr="006C0FE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color w:val="000000" w:themeColor="text1"/>
                <w:sz w:val="20"/>
                <w:szCs w:val="20"/>
              </w:rPr>
              <w:t>Aged</w:t>
            </w:r>
            <w:proofErr w:type="spellEnd"/>
            <w:r w:rsidRPr="006C0FE4">
              <w:rPr>
                <w:color w:val="000000" w:themeColor="text1"/>
                <w:sz w:val="20"/>
                <w:szCs w:val="20"/>
              </w:rPr>
              <w:t xml:space="preserve"> (26 - 4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287ED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M: 12, F: 2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57B24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 - 11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21195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0 (34.48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9648F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8 (65.5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39D35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6C0FE4" w:rsidRPr="006C0FE4" w14:paraId="4A75FCC7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DDC7A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Seniors (41 - 5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FEA46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M: 13.5, F: 2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B2A84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5 - 10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ACE70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3 (21.31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E7947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48 (78.6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F636C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6C0FE4" w:rsidRPr="006C0FE4" w14:paraId="0D72535A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F3044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Old (60</w:t>
            </w:r>
            <w:r w:rsidRPr="006C0FE4">
              <w:rPr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6C0FE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B6F9A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M: 16.5, F: 3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54B0C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2 - 10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CFEFA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 (8.33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E7AB6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1 (91.6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6734E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6C0FE4" w:rsidRPr="006C0FE4" w14:paraId="14E5FE9C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45944" w14:textId="77777777" w:rsidR="00E012CF" w:rsidRPr="009C748A" w:rsidRDefault="00E012CF" w:rsidP="009C748A">
            <w:pPr>
              <w:pStyle w:val="Hoofdtekst"/>
              <w:jc w:val="right"/>
              <w:rPr>
                <w:b/>
                <w:bCs/>
                <w:color w:val="000000" w:themeColor="text1"/>
              </w:rPr>
            </w:pPr>
            <w:r w:rsidRPr="009C748A">
              <w:rPr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18109" w14:textId="77777777" w:rsidR="00E012CF" w:rsidRPr="006C0FE4" w:rsidRDefault="00E012CF" w:rsidP="009C748A">
            <w:pPr>
              <w:rPr>
                <w:color w:val="000000" w:themeColor="text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00F82" w14:textId="77777777" w:rsidR="00E012CF" w:rsidRPr="006C0FE4" w:rsidRDefault="00E012CF" w:rsidP="009C748A">
            <w:pPr>
              <w:rPr>
                <w:color w:val="000000" w:themeColor="text1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FD4E1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54 (28.88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68FBB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33 (71.1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4EA86" w14:textId="77777777" w:rsidR="00E012CF" w:rsidRPr="006C0FE4" w:rsidRDefault="00E012CF" w:rsidP="009C748A">
            <w:pPr>
              <w:rPr>
                <w:color w:val="000000" w:themeColor="text1"/>
              </w:rPr>
            </w:pPr>
          </w:p>
        </w:tc>
      </w:tr>
      <w:tr w:rsidR="006C0FE4" w:rsidRPr="006C0FE4" w14:paraId="08E159BF" w14:textId="77777777" w:rsidTr="0054603A">
        <w:trPr>
          <w:trHeight w:val="212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557AD" w14:textId="77777777" w:rsidR="00E012CF" w:rsidRPr="006C0FE4" w:rsidRDefault="00E012CF" w:rsidP="009C748A">
            <w:pPr>
              <w:pStyle w:val="Hoofdtekst"/>
              <w:spacing w:before="240"/>
              <w:rPr>
                <w:color w:val="000000" w:themeColor="text1"/>
              </w:rPr>
            </w:pPr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RBC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count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in M/µL (Reference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range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for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adult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: 4.2 – 6.2 M/µL,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children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4.0 – 5.5 M/µL)</w:t>
            </w:r>
          </w:p>
        </w:tc>
      </w:tr>
      <w:tr w:rsidR="006C0FE4" w:rsidRPr="006C0FE4" w14:paraId="035B50E4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CBC51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proofErr w:type="spellStart"/>
            <w:r w:rsidRPr="006C0FE4">
              <w:rPr>
                <w:color w:val="000000" w:themeColor="text1"/>
                <w:sz w:val="20"/>
                <w:szCs w:val="20"/>
              </w:rPr>
              <w:t>Children</w:t>
            </w:r>
            <w:proofErr w:type="spellEnd"/>
            <w:r w:rsidRPr="006C0FE4">
              <w:rPr>
                <w:color w:val="000000" w:themeColor="text1"/>
                <w:sz w:val="20"/>
                <w:szCs w:val="20"/>
              </w:rPr>
              <w:t xml:space="preserve"> (1 - 1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157A6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C6E8A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.7 - 5.6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9B245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7 (84.38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8F0EF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5 (15.6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FE1EF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 xml:space="preserve">&lt; 0.01 </w:t>
            </w:r>
          </w:p>
        </w:tc>
      </w:tr>
      <w:tr w:rsidR="006C0FE4" w:rsidRPr="006C0FE4" w14:paraId="41D58B78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ADDBE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Young (16 - 2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9B497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1D447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.9 - 5.6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9964F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1 (87.50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851D4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 (12.5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8190A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6C0FE4" w:rsidRPr="006C0FE4" w14:paraId="29E57DE2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457BB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proofErr w:type="spellStart"/>
            <w:r w:rsidRPr="006C0FE4">
              <w:rPr>
                <w:color w:val="000000" w:themeColor="text1"/>
                <w:sz w:val="20"/>
                <w:szCs w:val="20"/>
              </w:rPr>
              <w:t>Mid</w:t>
            </w:r>
            <w:proofErr w:type="spellEnd"/>
            <w:r w:rsidRPr="006C0FE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color w:val="000000" w:themeColor="text1"/>
                <w:sz w:val="20"/>
                <w:szCs w:val="20"/>
              </w:rPr>
              <w:t>Aged</w:t>
            </w:r>
            <w:proofErr w:type="spellEnd"/>
            <w:r w:rsidRPr="006C0FE4">
              <w:rPr>
                <w:color w:val="000000" w:themeColor="text1"/>
                <w:sz w:val="20"/>
                <w:szCs w:val="20"/>
              </w:rPr>
              <w:t xml:space="preserve"> (26 - 4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6724F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BFE36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.8 - 6.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462B1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1 (18.97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AEA8E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47 (81.0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523A6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6C0FE4" w:rsidRPr="006C0FE4" w14:paraId="6DF6C5B9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B1433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Seniors (41 - 5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2E534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005B0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.2 - 6.2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6E5EA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7 (27.87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F0599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44 (72.1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66BE9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6C0FE4" w:rsidRPr="006C0FE4" w14:paraId="5D00CF57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C429E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Old (60</w:t>
            </w:r>
            <w:r w:rsidRPr="006C0FE4">
              <w:rPr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6C0FE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47D58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9598F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.4 - 4.3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D8C74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8 (75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21F40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4 (2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59D4F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0.2969</w:t>
            </w:r>
          </w:p>
        </w:tc>
      </w:tr>
      <w:tr w:rsidR="006C0FE4" w:rsidRPr="006C0FE4" w14:paraId="5A96BAAC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F2F2D" w14:textId="77777777" w:rsidR="00E012CF" w:rsidRPr="009C748A" w:rsidRDefault="00E012CF" w:rsidP="009C748A">
            <w:pPr>
              <w:pStyle w:val="Hoofdtekst"/>
              <w:jc w:val="right"/>
              <w:rPr>
                <w:b/>
                <w:bCs/>
                <w:color w:val="000000" w:themeColor="text1"/>
              </w:rPr>
            </w:pPr>
            <w:r w:rsidRPr="009C748A">
              <w:rPr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17A68" w14:textId="77777777" w:rsidR="00E012CF" w:rsidRPr="006C0FE4" w:rsidRDefault="00E012CF" w:rsidP="009C748A">
            <w:pPr>
              <w:rPr>
                <w:color w:val="000000" w:themeColor="text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1D64D" w14:textId="77777777" w:rsidR="00E012CF" w:rsidRPr="006C0FE4" w:rsidRDefault="00E012CF" w:rsidP="009C748A">
            <w:pPr>
              <w:rPr>
                <w:color w:val="000000" w:themeColor="text1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735BE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84 (44.92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597D5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03 (55.0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EB01A" w14:textId="77777777" w:rsidR="00E012CF" w:rsidRPr="006C0FE4" w:rsidRDefault="00E012CF" w:rsidP="009C748A">
            <w:pPr>
              <w:rPr>
                <w:color w:val="000000" w:themeColor="text1"/>
              </w:rPr>
            </w:pPr>
          </w:p>
        </w:tc>
      </w:tr>
      <w:tr w:rsidR="006C0FE4" w:rsidRPr="006C0FE4" w14:paraId="63D2F192" w14:textId="77777777" w:rsidTr="0054603A">
        <w:trPr>
          <w:trHeight w:val="212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844188" w14:textId="77777777" w:rsidR="00E012CF" w:rsidRPr="006C0FE4" w:rsidRDefault="00E012CF" w:rsidP="009C748A">
            <w:pPr>
              <w:pStyle w:val="Hoofdtekst"/>
              <w:spacing w:before="240"/>
              <w:rPr>
                <w:color w:val="000000" w:themeColor="text1"/>
              </w:rPr>
            </w:pPr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WBC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count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in K/µL (Reference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range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for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adult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: 4.8 – 10.8 K/µL,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children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4.8 – 10 K/µL)</w:t>
            </w:r>
          </w:p>
        </w:tc>
      </w:tr>
      <w:tr w:rsidR="006C0FE4" w:rsidRPr="006C0FE4" w14:paraId="6C29AB95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A4ED9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proofErr w:type="spellStart"/>
            <w:r w:rsidRPr="006C0FE4">
              <w:rPr>
                <w:color w:val="000000" w:themeColor="text1"/>
                <w:sz w:val="20"/>
                <w:szCs w:val="20"/>
              </w:rPr>
              <w:t>Children</w:t>
            </w:r>
            <w:proofErr w:type="spellEnd"/>
            <w:r w:rsidRPr="006C0FE4">
              <w:rPr>
                <w:color w:val="000000" w:themeColor="text1"/>
                <w:sz w:val="20"/>
                <w:szCs w:val="20"/>
              </w:rPr>
              <w:t xml:space="preserve"> (1 - 1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FA863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6.72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B915E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4 - 12.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48DDA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7 (53.12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2C1B5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5 (46.8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E0A9B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0.8957</w:t>
            </w:r>
          </w:p>
        </w:tc>
      </w:tr>
      <w:tr w:rsidR="006C0FE4" w:rsidRPr="006C0FE4" w14:paraId="3255DD46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853B7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Young (16 - 2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04C33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82DA0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4.4 - 10.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B1895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8 (75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AF494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6 (2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5B38C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6C0FE4" w:rsidRPr="006C0FE4" w14:paraId="26909F7A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690FC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proofErr w:type="spellStart"/>
            <w:r w:rsidRPr="006C0FE4">
              <w:rPr>
                <w:color w:val="000000" w:themeColor="text1"/>
                <w:sz w:val="20"/>
                <w:szCs w:val="20"/>
              </w:rPr>
              <w:t>Mid</w:t>
            </w:r>
            <w:proofErr w:type="spellEnd"/>
            <w:r w:rsidRPr="006C0FE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color w:val="000000" w:themeColor="text1"/>
                <w:sz w:val="20"/>
                <w:szCs w:val="20"/>
              </w:rPr>
              <w:t>Aged</w:t>
            </w:r>
            <w:proofErr w:type="spellEnd"/>
            <w:r w:rsidRPr="006C0FE4">
              <w:rPr>
                <w:color w:val="000000" w:themeColor="text1"/>
                <w:sz w:val="20"/>
                <w:szCs w:val="20"/>
              </w:rPr>
              <w:t xml:space="preserve"> (26 - 4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4E31F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9F25B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.7 - 12.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35B95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9 (67.24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D4AC1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9 (32.7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9AFF8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0.9290</w:t>
            </w:r>
          </w:p>
        </w:tc>
      </w:tr>
      <w:tr w:rsidR="006C0FE4" w:rsidRPr="006C0FE4" w14:paraId="4DDB513F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2D1C1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Seniors (41 - 5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5A910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39D63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 - 12.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998E2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40 (65.57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AFF9A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1 (34.4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C8732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0.5306</w:t>
            </w:r>
          </w:p>
        </w:tc>
      </w:tr>
      <w:tr w:rsidR="006C0FE4" w:rsidRPr="006C0FE4" w14:paraId="1C7984B7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8ADAF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Old (60</w:t>
            </w:r>
            <w:r w:rsidRPr="006C0FE4">
              <w:rPr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6C0FE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BFD93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BB290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 - 10.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E2710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8 (75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D681B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4 (2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F9EBC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6C0FE4" w:rsidRPr="006C0FE4" w14:paraId="0AC78FB5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521F7" w14:textId="77777777" w:rsidR="00E012CF" w:rsidRPr="009C748A" w:rsidRDefault="00E012CF" w:rsidP="009C748A">
            <w:pPr>
              <w:pStyle w:val="Hoofdtekst"/>
              <w:jc w:val="right"/>
              <w:rPr>
                <w:b/>
                <w:bCs/>
                <w:color w:val="000000" w:themeColor="text1"/>
              </w:rPr>
            </w:pPr>
            <w:r w:rsidRPr="009C748A">
              <w:rPr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4F77D" w14:textId="77777777" w:rsidR="00E012CF" w:rsidRPr="006C0FE4" w:rsidRDefault="00E012CF" w:rsidP="009C748A">
            <w:pPr>
              <w:rPr>
                <w:color w:val="000000" w:themeColor="text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772DE" w14:textId="77777777" w:rsidR="00E012CF" w:rsidRPr="006C0FE4" w:rsidRDefault="00E012CF" w:rsidP="009C748A">
            <w:pPr>
              <w:rPr>
                <w:color w:val="000000" w:themeColor="text1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E7D40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22 (65.24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7C87A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65 (34.7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2F46B" w14:textId="77777777" w:rsidR="00E012CF" w:rsidRPr="006C0FE4" w:rsidRDefault="00E012CF" w:rsidP="009C748A">
            <w:pPr>
              <w:rPr>
                <w:color w:val="000000" w:themeColor="text1"/>
              </w:rPr>
            </w:pPr>
          </w:p>
        </w:tc>
      </w:tr>
      <w:tr w:rsidR="006C0FE4" w:rsidRPr="006C0FE4" w14:paraId="5BBD52A7" w14:textId="77777777" w:rsidTr="0054603A">
        <w:trPr>
          <w:trHeight w:val="212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0B646" w14:textId="77777777" w:rsidR="00E012CF" w:rsidRPr="006C0FE4" w:rsidRDefault="00E012CF" w:rsidP="009C748A">
            <w:pPr>
              <w:pStyle w:val="Hoofdtekst"/>
              <w:spacing w:before="240"/>
              <w:rPr>
                <w:color w:val="000000" w:themeColor="text1"/>
              </w:rPr>
            </w:pP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lastRenderedPageBreak/>
              <w:t>Neutrophil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art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in % (Reference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range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: 40 – 70 %)</w:t>
            </w:r>
          </w:p>
        </w:tc>
      </w:tr>
      <w:tr w:rsidR="006C0FE4" w:rsidRPr="006C0FE4" w14:paraId="10E104AC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18A57E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proofErr w:type="spellStart"/>
            <w:r w:rsidRPr="006C0FE4">
              <w:rPr>
                <w:color w:val="000000" w:themeColor="text1"/>
                <w:sz w:val="20"/>
                <w:szCs w:val="20"/>
              </w:rPr>
              <w:t>Children</w:t>
            </w:r>
            <w:proofErr w:type="spellEnd"/>
            <w:r w:rsidRPr="006C0FE4">
              <w:rPr>
                <w:color w:val="000000" w:themeColor="text1"/>
                <w:sz w:val="20"/>
                <w:szCs w:val="20"/>
              </w:rPr>
              <w:t xml:space="preserve"> (1 - 1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17791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57.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4B046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7 - 7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B228F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9 (90.63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9731B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 (9.3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1C4A0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0.6752</w:t>
            </w:r>
          </w:p>
        </w:tc>
      </w:tr>
      <w:tr w:rsidR="006C0FE4" w:rsidRPr="006C0FE4" w14:paraId="51AF14DE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CE618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Young (16 - 2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3F59F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61.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29282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2 - 8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B2C1D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4 (58.33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838C9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0 (41.6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778B8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0.2694</w:t>
            </w:r>
          </w:p>
        </w:tc>
      </w:tr>
      <w:tr w:rsidR="006C0FE4" w:rsidRPr="006C0FE4" w14:paraId="3E8C384E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06363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proofErr w:type="spellStart"/>
            <w:r w:rsidRPr="006C0FE4">
              <w:rPr>
                <w:color w:val="000000" w:themeColor="text1"/>
                <w:sz w:val="20"/>
                <w:szCs w:val="20"/>
              </w:rPr>
              <w:t>Mid</w:t>
            </w:r>
            <w:proofErr w:type="spellEnd"/>
            <w:r w:rsidRPr="006C0FE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color w:val="000000" w:themeColor="text1"/>
                <w:sz w:val="20"/>
                <w:szCs w:val="20"/>
              </w:rPr>
              <w:t>Aged</w:t>
            </w:r>
            <w:proofErr w:type="spellEnd"/>
            <w:r w:rsidRPr="006C0FE4">
              <w:rPr>
                <w:color w:val="000000" w:themeColor="text1"/>
                <w:sz w:val="20"/>
                <w:szCs w:val="20"/>
              </w:rPr>
              <w:t xml:space="preserve"> (26 - 4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1A588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820B4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40 - 8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B927A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47 (81.03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F1A2D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1 (18.9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C119A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0.0053</w:t>
            </w:r>
          </w:p>
        </w:tc>
      </w:tr>
      <w:tr w:rsidR="006C0FE4" w:rsidRPr="006C0FE4" w14:paraId="11C38709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8EFBD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Seniors (41 - 5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1F29E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5396B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52 - 7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8832E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58 (95.08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D6D3A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 (4.9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42B08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6C0FE4" w:rsidRPr="006C0FE4" w14:paraId="7B7C38C0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00F6E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Old (60</w:t>
            </w:r>
            <w:r w:rsidRPr="006C0FE4">
              <w:rPr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6C0FE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CBA6B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66.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84AFA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46 - 7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123D2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0 (83.33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828AD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 (16.6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D3237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6C0FE4" w:rsidRPr="006C0FE4" w14:paraId="2C6EE8D8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A169B" w14:textId="77777777" w:rsidR="00E012CF" w:rsidRPr="009C748A" w:rsidRDefault="00E012CF" w:rsidP="009C748A">
            <w:pPr>
              <w:pStyle w:val="Hoofdtekst"/>
              <w:jc w:val="right"/>
              <w:rPr>
                <w:b/>
                <w:bCs/>
                <w:color w:val="000000" w:themeColor="text1"/>
              </w:rPr>
            </w:pPr>
            <w:r w:rsidRPr="009C748A">
              <w:rPr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23810" w14:textId="77777777" w:rsidR="00E012CF" w:rsidRPr="006C0FE4" w:rsidRDefault="00E012CF" w:rsidP="009C748A">
            <w:pPr>
              <w:rPr>
                <w:color w:val="000000" w:themeColor="text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D8C09" w14:textId="77777777" w:rsidR="00E012CF" w:rsidRPr="006C0FE4" w:rsidRDefault="00E012CF" w:rsidP="009C748A">
            <w:pPr>
              <w:rPr>
                <w:color w:val="000000" w:themeColor="text1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22763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58 (84.50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DCCF1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9 (15.5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C1A70" w14:textId="77777777" w:rsidR="00E012CF" w:rsidRPr="006C0FE4" w:rsidRDefault="00E012CF" w:rsidP="009C748A">
            <w:pPr>
              <w:rPr>
                <w:color w:val="000000" w:themeColor="text1"/>
              </w:rPr>
            </w:pPr>
          </w:p>
        </w:tc>
      </w:tr>
      <w:tr w:rsidR="006C0FE4" w:rsidRPr="006C0FE4" w14:paraId="0C912F9E" w14:textId="77777777" w:rsidTr="0054603A">
        <w:trPr>
          <w:trHeight w:val="212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77C1D" w14:textId="77777777" w:rsidR="00E012CF" w:rsidRPr="006C0FE4" w:rsidRDefault="00E012CF" w:rsidP="009C748A">
            <w:pPr>
              <w:pStyle w:val="Hoofdtekst"/>
              <w:spacing w:before="240"/>
              <w:rPr>
                <w:color w:val="000000" w:themeColor="text1"/>
              </w:rPr>
            </w:pP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Lymphocyte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art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in % (Reference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range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: 20 – 45 %)</w:t>
            </w:r>
          </w:p>
        </w:tc>
      </w:tr>
      <w:tr w:rsidR="006C0FE4" w:rsidRPr="006C0FE4" w14:paraId="729C9385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C7406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proofErr w:type="spellStart"/>
            <w:r w:rsidRPr="006C0FE4">
              <w:rPr>
                <w:color w:val="000000" w:themeColor="text1"/>
                <w:sz w:val="20"/>
                <w:szCs w:val="20"/>
              </w:rPr>
              <w:t>Children</w:t>
            </w:r>
            <w:proofErr w:type="spellEnd"/>
            <w:r w:rsidRPr="006C0FE4">
              <w:rPr>
                <w:color w:val="000000" w:themeColor="text1"/>
                <w:sz w:val="20"/>
                <w:szCs w:val="20"/>
              </w:rPr>
              <w:t xml:space="preserve"> (1 - 1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BE9C9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4BB87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3 - 5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B1F75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9 (90.63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29742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 (9.3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18AF5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6C0FE4" w:rsidRPr="006C0FE4" w14:paraId="1706DE83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45032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Young (16 - 2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58A2C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7.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28524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5 - 5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A70AB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8 (75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151F9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6 (2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28F0E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0.9857</w:t>
            </w:r>
          </w:p>
        </w:tc>
      </w:tr>
      <w:tr w:rsidR="006C0FE4" w:rsidRPr="006C0FE4" w14:paraId="5026FC33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2F392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proofErr w:type="spellStart"/>
            <w:r w:rsidRPr="006C0FE4">
              <w:rPr>
                <w:color w:val="000000" w:themeColor="text1"/>
                <w:sz w:val="20"/>
                <w:szCs w:val="20"/>
              </w:rPr>
              <w:t>Mid</w:t>
            </w:r>
            <w:proofErr w:type="spellEnd"/>
            <w:r w:rsidRPr="006C0FE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color w:val="000000" w:themeColor="text1"/>
                <w:sz w:val="20"/>
                <w:szCs w:val="20"/>
              </w:rPr>
              <w:t>Aged</w:t>
            </w:r>
            <w:proofErr w:type="spellEnd"/>
            <w:r w:rsidRPr="006C0FE4">
              <w:rPr>
                <w:color w:val="000000" w:themeColor="text1"/>
                <w:sz w:val="20"/>
                <w:szCs w:val="20"/>
              </w:rPr>
              <w:t xml:space="preserve"> (26 - 4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719C9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4DD4F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4 - 5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AD666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46 (79.31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FD176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2 (20.6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35D81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0.8713</w:t>
            </w:r>
          </w:p>
        </w:tc>
      </w:tr>
      <w:tr w:rsidR="006C0FE4" w:rsidRPr="006C0FE4" w14:paraId="2DC6A0AE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5FE4F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Seniors (41 - 5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9BEA5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37E49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7 - 4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085CA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60 (98.36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99D54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 (1.6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57E99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6C0FE4" w:rsidRPr="006C0FE4" w14:paraId="3D9AB481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EF8AC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Old (60</w:t>
            </w:r>
            <w:r w:rsidRPr="006C0FE4">
              <w:rPr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6C0FE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6A093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AE2D2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7 - 4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C6DB4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1 (91.67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95CF2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 (8.3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F7F7E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6C0FE4" w:rsidRPr="006C0FE4" w14:paraId="640E1BDE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B8763" w14:textId="77777777" w:rsidR="00E012CF" w:rsidRPr="009C748A" w:rsidRDefault="00E012CF" w:rsidP="009C748A">
            <w:pPr>
              <w:pStyle w:val="Hoofdtekst"/>
              <w:jc w:val="right"/>
              <w:rPr>
                <w:b/>
                <w:bCs/>
                <w:color w:val="000000" w:themeColor="text1"/>
              </w:rPr>
            </w:pPr>
            <w:r w:rsidRPr="009C748A">
              <w:rPr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5C898" w14:textId="77777777" w:rsidR="00E012CF" w:rsidRPr="006C0FE4" w:rsidRDefault="00E012CF" w:rsidP="009C748A">
            <w:pPr>
              <w:rPr>
                <w:color w:val="000000" w:themeColor="text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D2ACA" w14:textId="77777777" w:rsidR="00E012CF" w:rsidRPr="006C0FE4" w:rsidRDefault="00E012CF" w:rsidP="009C748A">
            <w:pPr>
              <w:rPr>
                <w:color w:val="000000" w:themeColor="text1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F4A5F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64 (87.70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4E0D3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3 (12.2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1CEFA" w14:textId="77777777" w:rsidR="00E012CF" w:rsidRPr="006C0FE4" w:rsidRDefault="00E012CF" w:rsidP="009C748A">
            <w:pPr>
              <w:rPr>
                <w:color w:val="000000" w:themeColor="text1"/>
              </w:rPr>
            </w:pPr>
          </w:p>
        </w:tc>
      </w:tr>
      <w:tr w:rsidR="006C0FE4" w:rsidRPr="006C0FE4" w14:paraId="74F71C4F" w14:textId="77777777" w:rsidTr="0054603A">
        <w:trPr>
          <w:trHeight w:val="212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005B1" w14:textId="77777777" w:rsidR="00E012CF" w:rsidRPr="006C0FE4" w:rsidRDefault="00E012CF" w:rsidP="009C748A">
            <w:pPr>
              <w:pStyle w:val="Hoofdtekst"/>
              <w:spacing w:before="240"/>
              <w:ind w:left="720" w:hanging="720"/>
              <w:jc w:val="both"/>
              <w:rPr>
                <w:color w:val="000000" w:themeColor="text1"/>
              </w:rPr>
            </w:pP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latelets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count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in K/µL (Reference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range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for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adult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: 150 – 500 K/µL,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children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&lt;10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yrs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: 150 – 550 K/µL,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children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&gt;10 </w:t>
            </w:r>
            <w:proofErr w:type="spellStart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yrs</w:t>
            </w:r>
            <w:proofErr w:type="spellEnd"/>
            <w:r w:rsidRPr="006C0FE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: 150 – 550 K/µL)</w:t>
            </w:r>
            <w:bookmarkStart w:id="2" w:name="_GoBack"/>
            <w:bookmarkEnd w:id="2"/>
          </w:p>
        </w:tc>
      </w:tr>
      <w:tr w:rsidR="006C0FE4" w:rsidRPr="006C0FE4" w14:paraId="0D5B88BD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5E7B4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proofErr w:type="spellStart"/>
            <w:r w:rsidRPr="006C0FE4">
              <w:rPr>
                <w:color w:val="000000" w:themeColor="text1"/>
                <w:sz w:val="20"/>
                <w:szCs w:val="20"/>
              </w:rPr>
              <w:t>Children</w:t>
            </w:r>
            <w:proofErr w:type="spellEnd"/>
            <w:r w:rsidRPr="006C0FE4">
              <w:rPr>
                <w:color w:val="000000" w:themeColor="text1"/>
                <w:sz w:val="20"/>
                <w:szCs w:val="20"/>
              </w:rPr>
              <w:t xml:space="preserve"> (1 - 1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6B889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63.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238EF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15 - 50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F0881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9 (90.63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63B58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 (9.3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F69D2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0.8831</w:t>
            </w:r>
          </w:p>
        </w:tc>
      </w:tr>
      <w:tr w:rsidR="006C0FE4" w:rsidRPr="006C0FE4" w14:paraId="63443F38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9806C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Young (16 - 2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066D5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26.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5CAAD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35 - 51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D2BC1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1 (87.5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4944F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3 (12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A64A8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0.8713</w:t>
            </w:r>
          </w:p>
        </w:tc>
      </w:tr>
      <w:tr w:rsidR="006C0FE4" w:rsidRPr="006C0FE4" w14:paraId="0ECA825B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A3E68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proofErr w:type="spellStart"/>
            <w:r w:rsidRPr="006C0FE4">
              <w:rPr>
                <w:color w:val="000000" w:themeColor="text1"/>
                <w:sz w:val="20"/>
                <w:szCs w:val="20"/>
              </w:rPr>
              <w:t>Mid</w:t>
            </w:r>
            <w:proofErr w:type="spellEnd"/>
            <w:r w:rsidRPr="006C0FE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0FE4">
              <w:rPr>
                <w:color w:val="000000" w:themeColor="text1"/>
                <w:sz w:val="20"/>
                <w:szCs w:val="20"/>
              </w:rPr>
              <w:t>Aged</w:t>
            </w:r>
            <w:proofErr w:type="spellEnd"/>
            <w:r w:rsidRPr="006C0FE4">
              <w:rPr>
                <w:color w:val="000000" w:themeColor="text1"/>
                <w:sz w:val="20"/>
                <w:szCs w:val="20"/>
              </w:rPr>
              <w:t xml:space="preserve"> (26 - 4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8E74E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E9F22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50 - 54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BC8AC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56 (96.55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E48D8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 (3.4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D88EB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6C0FE4" w:rsidRPr="006C0FE4" w14:paraId="1904D1DD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78E84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Seniors (41 - 5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30CEE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40264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85 - 46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CA0F4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59 (96.72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77653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 (3.2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32525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6C0FE4" w:rsidRPr="006C0FE4" w14:paraId="44D91ED9" w14:textId="77777777" w:rsidTr="0054603A">
        <w:trPr>
          <w:trHeight w:val="212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3C175" w14:textId="77777777" w:rsidR="00E012CF" w:rsidRPr="006C0FE4" w:rsidRDefault="00E012CF" w:rsidP="009C748A">
            <w:pPr>
              <w:pStyle w:val="Hoofdtekst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Old (60</w:t>
            </w:r>
            <w:r w:rsidRPr="006C0FE4">
              <w:rPr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6C0FE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18BDB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242.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F2F0B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68 - 37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C94B6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2 (100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1CA2E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62C2A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6C0FE4" w:rsidRPr="006C0FE4" w14:paraId="493EB7E9" w14:textId="77777777" w:rsidTr="0054603A">
        <w:trPr>
          <w:trHeight w:val="217"/>
        </w:trPr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151A2" w14:textId="77777777" w:rsidR="00E012CF" w:rsidRPr="009C748A" w:rsidRDefault="00E012CF" w:rsidP="009C748A">
            <w:pPr>
              <w:pStyle w:val="Hoofdtekst"/>
              <w:jc w:val="right"/>
              <w:rPr>
                <w:b/>
                <w:bCs/>
                <w:color w:val="000000" w:themeColor="text1"/>
              </w:rPr>
            </w:pPr>
            <w:r w:rsidRPr="009C748A">
              <w:rPr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595C8" w14:textId="77777777" w:rsidR="00E012CF" w:rsidRPr="006C0FE4" w:rsidRDefault="00E012CF" w:rsidP="009C748A">
            <w:pPr>
              <w:rPr>
                <w:color w:val="000000" w:themeColor="text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00301" w14:textId="77777777" w:rsidR="00E012CF" w:rsidRPr="006C0FE4" w:rsidRDefault="00E012CF" w:rsidP="009C748A">
            <w:pPr>
              <w:rPr>
                <w:color w:val="000000" w:themeColor="text1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0262F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77 (94.65)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5DDB2" w14:textId="77777777" w:rsidR="00E012CF" w:rsidRPr="006C0FE4" w:rsidRDefault="00E012CF" w:rsidP="009C748A">
            <w:pPr>
              <w:pStyle w:val="Hoofdtekst"/>
              <w:jc w:val="center"/>
              <w:rPr>
                <w:color w:val="000000" w:themeColor="text1"/>
              </w:rPr>
            </w:pPr>
            <w:r w:rsidRPr="006C0FE4">
              <w:rPr>
                <w:color w:val="000000" w:themeColor="text1"/>
                <w:sz w:val="20"/>
                <w:szCs w:val="20"/>
              </w:rPr>
              <w:t>10 (5.35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6E2FC" w14:textId="77777777" w:rsidR="00E012CF" w:rsidRPr="006C0FE4" w:rsidRDefault="00E012CF" w:rsidP="009C748A">
            <w:pPr>
              <w:rPr>
                <w:color w:val="000000" w:themeColor="text1"/>
              </w:rPr>
            </w:pPr>
          </w:p>
        </w:tc>
      </w:tr>
    </w:tbl>
    <w:bookmarkEnd w:id="1"/>
    <w:p w14:paraId="062241BC" w14:textId="77777777" w:rsidR="00E012CF" w:rsidRPr="006C0FE4" w:rsidRDefault="00E012CF" w:rsidP="00E012CF">
      <w:pPr>
        <w:pStyle w:val="Hoofdtekst"/>
        <w:spacing w:line="360" w:lineRule="auto"/>
        <w:jc w:val="right"/>
        <w:rPr>
          <w:color w:val="000000" w:themeColor="text1"/>
          <w:sz w:val="20"/>
          <w:szCs w:val="20"/>
        </w:rPr>
      </w:pPr>
      <w:r w:rsidRPr="006C0FE4">
        <w:rPr>
          <w:i/>
          <w:iCs/>
          <w:color w:val="000000" w:themeColor="text1"/>
          <w:sz w:val="20"/>
          <w:szCs w:val="20"/>
        </w:rPr>
        <w:t xml:space="preserve">M = </w:t>
      </w:r>
      <w:proofErr w:type="spellStart"/>
      <w:r w:rsidRPr="006C0FE4">
        <w:rPr>
          <w:i/>
          <w:iCs/>
          <w:color w:val="000000" w:themeColor="text1"/>
          <w:sz w:val="20"/>
          <w:szCs w:val="20"/>
        </w:rPr>
        <w:t>Male</w:t>
      </w:r>
      <w:proofErr w:type="spellEnd"/>
      <w:r w:rsidRPr="006C0FE4">
        <w:rPr>
          <w:i/>
          <w:iCs/>
          <w:color w:val="000000" w:themeColor="text1"/>
          <w:sz w:val="20"/>
          <w:szCs w:val="20"/>
        </w:rPr>
        <w:t xml:space="preserve">, F = </w:t>
      </w:r>
      <w:proofErr w:type="spellStart"/>
      <w:r w:rsidRPr="006C0FE4">
        <w:rPr>
          <w:i/>
          <w:iCs/>
          <w:color w:val="000000" w:themeColor="text1"/>
          <w:sz w:val="20"/>
          <w:szCs w:val="20"/>
        </w:rPr>
        <w:t>Female</w:t>
      </w:r>
      <w:proofErr w:type="spellEnd"/>
      <w:r w:rsidRPr="006C0FE4">
        <w:rPr>
          <w:i/>
          <w:iCs/>
          <w:color w:val="000000" w:themeColor="text1"/>
          <w:sz w:val="20"/>
          <w:szCs w:val="20"/>
        </w:rPr>
        <w:t>.   </w:t>
      </w:r>
      <w:r w:rsidRPr="006C0FE4">
        <w:rPr>
          <w:i/>
          <w:iCs/>
          <w:color w:val="000000" w:themeColor="text1"/>
          <w:sz w:val="20"/>
          <w:szCs w:val="20"/>
        </w:rPr>
        <w:tab/>
      </w:r>
      <w:r w:rsidRPr="006C0FE4">
        <w:rPr>
          <w:i/>
          <w:iCs/>
          <w:color w:val="000000" w:themeColor="text1"/>
          <w:sz w:val="20"/>
          <w:szCs w:val="20"/>
          <w:vertAlign w:val="superscript"/>
        </w:rPr>
        <w:t xml:space="preserve"> *</w:t>
      </w:r>
      <w:proofErr w:type="spellStart"/>
      <w:r w:rsidRPr="006C0FE4">
        <w:rPr>
          <w:i/>
          <w:iCs/>
          <w:color w:val="000000" w:themeColor="text1"/>
          <w:sz w:val="20"/>
          <w:szCs w:val="20"/>
        </w:rPr>
        <w:t>Calculated</w:t>
      </w:r>
      <w:proofErr w:type="spellEnd"/>
      <w:r w:rsidRPr="006C0FE4">
        <w:rPr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6C0FE4">
        <w:rPr>
          <w:i/>
          <w:iCs/>
          <w:color w:val="000000" w:themeColor="text1"/>
          <w:sz w:val="20"/>
          <w:szCs w:val="20"/>
        </w:rPr>
        <w:t>from</w:t>
      </w:r>
      <w:proofErr w:type="spellEnd"/>
      <w:r w:rsidRPr="006C0FE4">
        <w:rPr>
          <w:i/>
          <w:iCs/>
          <w:color w:val="000000" w:themeColor="text1"/>
          <w:sz w:val="20"/>
          <w:szCs w:val="20"/>
        </w:rPr>
        <w:t xml:space="preserve"> z score</w:t>
      </w:r>
      <w:r w:rsidRPr="006C0FE4">
        <w:rPr>
          <w:color w:val="000000" w:themeColor="text1"/>
          <w:sz w:val="20"/>
          <w:szCs w:val="20"/>
        </w:rPr>
        <w:t>.</w:t>
      </w:r>
    </w:p>
    <w:p w14:paraId="5CE65ABD" w14:textId="77777777" w:rsidR="00897DF8" w:rsidRPr="006C0FE4" w:rsidRDefault="00897DF8">
      <w:pPr>
        <w:rPr>
          <w:color w:val="000000" w:themeColor="text1"/>
        </w:rPr>
      </w:pPr>
    </w:p>
    <w:sectPr w:rsidR="00897DF8" w:rsidRPr="006C0FE4" w:rsidSect="00E012C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LQ0tLAwMTM0M7EwtrBQ0lEKTi0uzszPAykwqQUAg983mCwAAAA="/>
  </w:docVars>
  <w:rsids>
    <w:rsidRoot w:val="00333EBC"/>
    <w:rsid w:val="000F2E07"/>
    <w:rsid w:val="001E44C4"/>
    <w:rsid w:val="00333EBC"/>
    <w:rsid w:val="0049396E"/>
    <w:rsid w:val="0053219B"/>
    <w:rsid w:val="006C0FE4"/>
    <w:rsid w:val="00894598"/>
    <w:rsid w:val="00897DF8"/>
    <w:rsid w:val="009C748A"/>
    <w:rsid w:val="00E012CF"/>
    <w:rsid w:val="00E91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6BF2E"/>
  <w15:chartTrackingRefBased/>
  <w15:docId w15:val="{C3526410-1722-4E14-9478-C4B1EEAE9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2C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oofdtekst">
    <w:name w:val="Hoofdtekst"/>
    <w:rsid w:val="00E012C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s-ES_tradnl"/>
    </w:rPr>
  </w:style>
  <w:style w:type="paragraph" w:customStyle="1" w:styleId="SupplementaryMaterial">
    <w:name w:val="Supplementary Material"/>
    <w:basedOn w:val="Title"/>
    <w:next w:val="Title"/>
    <w:qFormat/>
    <w:rsid w:val="0053219B"/>
    <w:pPr>
      <w:suppressLineNumber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bdr w:val="none" w:sz="0" w:space="0" w:color="auto"/>
    </w:rPr>
  </w:style>
  <w:style w:type="paragraph" w:styleId="Title">
    <w:name w:val="Title"/>
    <w:basedOn w:val="Normal"/>
    <w:next w:val="Normal"/>
    <w:link w:val="TitleChar"/>
    <w:uiPriority w:val="10"/>
    <w:qFormat/>
    <w:rsid w:val="0053219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19B"/>
    <w:rPr>
      <w:rFonts w:asciiTheme="majorHAnsi" w:eastAsiaTheme="majorEastAsia" w:hAnsiTheme="majorHAnsi" w:cstheme="majorBidi"/>
      <w:spacing w:val="-10"/>
      <w:kern w:val="28"/>
      <w:sz w:val="56"/>
      <w:szCs w:val="56"/>
      <w:bdr w:val="ni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07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66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Anwar Anuj</dc:creator>
  <cp:keywords/>
  <dc:description/>
  <cp:lastModifiedBy>Saeed Anwar Anuj</cp:lastModifiedBy>
  <cp:revision>9</cp:revision>
  <cp:lastPrinted>2019-12-04T07:59:00Z</cp:lastPrinted>
  <dcterms:created xsi:type="dcterms:W3CDTF">2019-12-04T07:40:00Z</dcterms:created>
  <dcterms:modified xsi:type="dcterms:W3CDTF">2020-01-18T09:09:00Z</dcterms:modified>
</cp:coreProperties>
</file>